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3"/>
        <w:gridCol w:w="2492"/>
        <w:gridCol w:w="490"/>
        <w:gridCol w:w="951"/>
        <w:gridCol w:w="704"/>
        <w:gridCol w:w="490"/>
        <w:gridCol w:w="951"/>
        <w:gridCol w:w="704"/>
        <w:gridCol w:w="490"/>
        <w:gridCol w:w="951"/>
        <w:gridCol w:w="704"/>
        <w:gridCol w:w="490"/>
        <w:gridCol w:w="951"/>
        <w:gridCol w:w="686"/>
      </w:tblGrid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2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S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FS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RM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IR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tient Age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≤60years/&gt;60years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-6.7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8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-5.6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3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-6.9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5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-9.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3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-5.1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6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-3.8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7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-5.7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7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-3.7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8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-3.9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9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-3.1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9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-4.3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4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-3.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8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ale/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-3.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0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-3.9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2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-3.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7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-16.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1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-2.9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-2.6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6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-3.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7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-4.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0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-1.6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-1.8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57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-2.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-2.4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2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ndard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dvanced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-3.7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3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-4.3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5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-4.0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8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-12.9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1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-3.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4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-3.6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17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-2.5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4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-12.5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73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-2.8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9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-2.9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2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-2.4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7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-5.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2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yto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-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olecular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tics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ndard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/high-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isk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-1.9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57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-1.7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7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-2.5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4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-3.7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5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-3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9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-2.8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0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-3.5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3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-4.2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9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-2.9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1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-2.8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0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-2.8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-4.5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8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em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ourc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M/PBS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-6.9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5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-7.9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4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-3.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3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-9.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9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-11.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7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-4.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3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atched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ismatched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ono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-6.9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-6.5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3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-7.9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2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-13.8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9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-6.8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7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8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5-7.2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8-9.1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3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-7.9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9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-5.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6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-5.3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8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7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-7.9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6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-4.5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8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nditioning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AC/RI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-14.3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2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-15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9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-33.9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7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-19.3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4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-11.2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5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-5.7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2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-12.9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5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-4.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1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3-10.1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1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0-6.4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2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-7.3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1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-8.4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6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pleting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tibodies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-15.0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1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-16.5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5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-9.8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4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-23.3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6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7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-27.6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9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-14.5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7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-9.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8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-11.4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6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4-4.1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vHD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ophylaxis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sA,MTX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sA,MMF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9-11.6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0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-12.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6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-27.6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4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-15.7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5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-9.0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1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-4.6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7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-10.4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5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-3.7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6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bookmarkStart w:id="0" w:name="_GoBack"/>
            <w:bookmarkEnd w:id="0"/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8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-8.0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5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-5.0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-5.9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7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-6.8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8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MV-R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-9.7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1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9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-10.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9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-11.8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1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-26.7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1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0-9.5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3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-5.7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7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-8.5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6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-6.3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1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3-5.6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4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1-4.6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4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-6.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-4.7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8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vHD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ade 0-I/ II-IV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2-10.8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8-9.1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1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6-17.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-7.2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2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,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3-12.8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0-9.2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,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3-17.9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-5.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3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6-8.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3-6.0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,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-15.8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-2.5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2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GvHD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-0.7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-0.6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1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-1.2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77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-0.5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-0.5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-1.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5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-1.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55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-0.6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-0.6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0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-1.3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5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-0.8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,029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MV-CTLs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egative/positive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-4.5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8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-2.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8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-11.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4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-1.5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5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-1.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8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-1.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2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-1.8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6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-3.0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90</w:t>
            </w:r>
          </w:p>
        </w:tc>
      </w:tr>
      <w:tr w:rsidR="00C61985" w:rsidRPr="00C61985" w:rsidTr="00C61985">
        <w:trPr>
          <w:trHeight w:val="315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-1.7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3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-2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0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-2.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-5.5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985" w:rsidRPr="00C61985" w:rsidRDefault="00C61985" w:rsidP="00C6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61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30</w:t>
            </w:r>
          </w:p>
        </w:tc>
      </w:tr>
    </w:tbl>
    <w:p w:rsidR="006A2016" w:rsidRDefault="00C61985"/>
    <w:sectPr w:rsidR="006A2016" w:rsidSect="00C6198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985"/>
    <w:rsid w:val="0024406E"/>
    <w:rsid w:val="007E3BE8"/>
    <w:rsid w:val="00C6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61985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61985"/>
    <w:rPr>
      <w:color w:val="954F72"/>
      <w:u w:val="single"/>
    </w:rPr>
  </w:style>
  <w:style w:type="paragraph" w:customStyle="1" w:styleId="xl65">
    <w:name w:val="xl65"/>
    <w:basedOn w:val="Standard"/>
    <w:rsid w:val="00C61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C619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C619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C619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C61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1">
    <w:name w:val="xl71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2">
    <w:name w:val="xl72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3">
    <w:name w:val="xl73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4">
    <w:name w:val="xl74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5">
    <w:name w:val="xl75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6">
    <w:name w:val="xl76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7">
    <w:name w:val="xl77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8">
    <w:name w:val="xl78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9">
    <w:name w:val="xl79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0">
    <w:name w:val="xl80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1">
    <w:name w:val="xl81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2">
    <w:name w:val="xl82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xl83">
    <w:name w:val="xl83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61985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61985"/>
    <w:rPr>
      <w:color w:val="954F72"/>
      <w:u w:val="single"/>
    </w:rPr>
  </w:style>
  <w:style w:type="paragraph" w:customStyle="1" w:styleId="xl65">
    <w:name w:val="xl65"/>
    <w:basedOn w:val="Standard"/>
    <w:rsid w:val="00C61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C619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C619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C619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C61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1">
    <w:name w:val="xl71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2">
    <w:name w:val="xl72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3">
    <w:name w:val="xl73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4">
    <w:name w:val="xl74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5">
    <w:name w:val="xl75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6">
    <w:name w:val="xl76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7">
    <w:name w:val="xl77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8">
    <w:name w:val="xl78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9">
    <w:name w:val="xl79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0">
    <w:name w:val="xl80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1">
    <w:name w:val="xl81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2">
    <w:name w:val="xl82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xl83">
    <w:name w:val="xl83"/>
    <w:basedOn w:val="Standard"/>
    <w:rsid w:val="00C619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7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chak-Weissinger, Eva Prof. Dr.</dc:creator>
  <cp:lastModifiedBy>Mischak-Weissinger, Eva Prof. Dr.</cp:lastModifiedBy>
  <cp:revision>1</cp:revision>
  <dcterms:created xsi:type="dcterms:W3CDTF">2019-03-04T13:47:00Z</dcterms:created>
  <dcterms:modified xsi:type="dcterms:W3CDTF">2019-03-04T13:48:00Z</dcterms:modified>
</cp:coreProperties>
</file>